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651FB0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  <w:proofErr w:type="gramStart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S4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Table.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of </w:t>
      </w:r>
      <w:r w:rsidRPr="00741900">
        <w:rPr>
          <w:rFonts w:ascii="Times New Roman" w:hAnsi="Times New Roman"/>
          <w:bCs/>
          <w:sz w:val="24"/>
        </w:rPr>
        <w:t>Conscientiousness</w:t>
      </w:r>
      <w:r>
        <w:rPr>
          <w:rFonts w:ascii="Times New Roman" w:hAnsi="Times New Roman" w:hint="eastAsia"/>
          <w:sz w:val="24"/>
          <w:szCs w:val="24"/>
        </w:rPr>
        <w:t xml:space="preserve"> personality </w:t>
      </w:r>
      <w:r>
        <w:rPr>
          <w:rFonts w:ascii="Times New Roman" w:hAnsi="Times New Roman"/>
          <w:sz w:val="24"/>
          <w:szCs w:val="24"/>
        </w:rPr>
        <w:t>dimension</w:t>
      </w:r>
      <w:r>
        <w:rPr>
          <w:rFonts w:ascii="Times New Roman" w:hAnsi="Times New Roman" w:hint="eastAsia"/>
          <w:sz w:val="24"/>
          <w:szCs w:val="24"/>
        </w:rPr>
        <w:t xml:space="preserve"> on cumulative </w:t>
      </w:r>
      <w:r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 w:hint="eastAsia"/>
          <w:sz w:val="24"/>
          <w:szCs w:val="24"/>
        </w:rPr>
        <w:t xml:space="preserve"> (%) of major adverse cardiac events (MACE) by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.</w:t>
      </w:r>
    </w:p>
    <w:tbl>
      <w:tblPr>
        <w:tblW w:w="13750" w:type="dxa"/>
        <w:tblInd w:w="-3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651FB0" w:rsidRPr="00313641" w:rsidTr="002F75F3">
        <w:trPr>
          <w:trHeight w:val="278"/>
        </w:trPr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group</w:t>
            </w:r>
          </w:p>
        </w:tc>
        <w:tc>
          <w:tcPr>
            <w:tcW w:w="1098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 patients</w:t>
            </w:r>
          </w:p>
        </w:tc>
        <w:tc>
          <w:tcPr>
            <w:tcW w:w="1525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 </w:t>
            </w:r>
          </w:p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13641">
              <w:rPr>
                <w:rFonts w:ascii="Times New Roman" w:hAnsi="Times New Roman" w:hint="eastAsia"/>
                <w:sz w:val="24"/>
                <w:szCs w:val="24"/>
              </w:rPr>
              <w:t>vents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651FB0" w:rsidRPr="00313641" w:rsidRDefault="00651FB0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usted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 xml:space="preserve">P-value for </w:t>
            </w:r>
            <w:proofErr w:type="spellStart"/>
            <w:r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51FB0" w:rsidRPr="00313641" w:rsidTr="002F75F3">
        <w:trPr>
          <w:trHeight w:val="277"/>
        </w:trPr>
        <w:tc>
          <w:tcPr>
            <w:tcW w:w="1702" w:type="dxa"/>
            <w:vMerge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shd w:val="clear" w:color="auto" w:fill="FFFFFF" w:themeFill="background1"/>
          </w:tcPr>
          <w:p w:rsidR="00651FB0" w:rsidRDefault="00651FB0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ACE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3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20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24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8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39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21 (0.95-1.55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6 (0.90-1.50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E51D3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34 (45.3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82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210</w:t>
            </w: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6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2 (42.1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91 (0.56-1.48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06 (0.62-1.82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65 (39.6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258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71 (43.4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8 (0.84-1.65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22 (0.86-1.7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21 (32.8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82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2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7E51D3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6 (50.0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81 (1.06-3.11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71 (0.93-3.15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7E51D3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3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78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8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Default="00651FB0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tabs>
                <w:tab w:val="center" w:pos="884"/>
              </w:tabs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6 (0.79-1.70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06 (0.71-1.57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651FB0" w:rsidRPr="00A5619A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 (21.3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070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14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6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4.5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6 (15.9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203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4 (21.3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2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10.9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024824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11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2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2 (16.7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7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.65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024824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3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9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87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8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Default="00651FB0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0 (0.67-1.80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6 (0.57-1.6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651FB0" w:rsidRPr="00A5619A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2.0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4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80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6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 (7.9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.27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7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5 (9.1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55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1 (13.1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9.4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822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2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 (8.3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2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6.00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Myocardial </w:t>
            </w: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lastRenderedPageBreak/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3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195359">
              <w:rPr>
                <w:rFonts w:ascii="Times New Roman" w:hint="eastAsia"/>
                <w:sz w:val="24"/>
                <w:szCs w:val="24"/>
              </w:rPr>
              <w:lastRenderedPageBreak/>
              <w:t>0.189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8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Default="00651FB0" w:rsidP="002F75F3">
            <w:pPr>
              <w:widowControl/>
              <w:tabs>
                <w:tab w:val="right" w:pos="2052"/>
              </w:tabs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42 (0.92-2.20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35 (0.86-2.12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195359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651FB0" w:rsidRPr="003B511E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8.0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23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651FB0" w:rsidRPr="00DF4A24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669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6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4.5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5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1 (12.8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539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4 (14.4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2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2.5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0051DF">
              <w:rPr>
                <w:rFonts w:ascii="Times New Roman" w:hint="eastAsia"/>
                <w:sz w:val="24"/>
                <w:szCs w:val="24"/>
              </w:rPr>
              <w:t>0.206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2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3 (1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28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.66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0051DF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Percutaneous </w:t>
            </w: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coronary</w:t>
            </w: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intervention</w:t>
            </w: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651FB0" w:rsidRDefault="00651FB0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3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C43F85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464</w:t>
            </w:r>
          </w:p>
        </w:tc>
        <w:tc>
          <w:tcPr>
            <w:tcW w:w="1417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8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Default="00651FB0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7 (0.86-1.87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16 (0.78-1.7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C43F85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651FB0" w:rsidRPr="003B511E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B511E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7.3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66B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87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04</w:t>
            </w: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4254EE" w:rsidRDefault="00651FB0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6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2 (15.8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38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66B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7 (16.5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766B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603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9 (1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766B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9.4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651FB0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  <w:p w:rsidR="00651FB0" w:rsidRPr="00CD6801" w:rsidRDefault="00651FB0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74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651FB0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651FB0" w:rsidRPr="00313641" w:rsidRDefault="00651FB0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72</w:t>
            </w:r>
          </w:p>
        </w:tc>
        <w:tc>
          <w:tcPr>
            <w:tcW w:w="1525" w:type="dxa"/>
            <w:shd w:val="clear" w:color="auto" w:fill="FFFFFF" w:themeFill="background1"/>
          </w:tcPr>
          <w:p w:rsidR="00651FB0" w:rsidRPr="00313641" w:rsidRDefault="00651FB0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 (22.2)</w:t>
            </w:r>
          </w:p>
        </w:tc>
        <w:tc>
          <w:tcPr>
            <w:tcW w:w="1984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36)</w:t>
            </w:r>
          </w:p>
        </w:tc>
        <w:tc>
          <w:tcPr>
            <w:tcW w:w="1985" w:type="dxa"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7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651FB0" w:rsidRPr="00313641" w:rsidRDefault="00651FB0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651FB0" w:rsidRDefault="00651FB0">
      <w:pPr>
        <w:rPr>
          <w:rFonts w:ascii="Times New Roman" w:hAnsi="Times New Roman" w:hint="eastAsia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51FB0" w:rsidRDefault="00651FB0" w:rsidP="00651FB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>, and serum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651FB0" w:rsidRPr="000A4280" w:rsidRDefault="00651FB0" w:rsidP="00651FB0">
      <w:proofErr w:type="spellStart"/>
      <w:proofErr w:type="gramStart"/>
      <w:r w:rsidRPr="00AE4EC1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>Multiplicative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interaction terms between personality and BDNF val66met polymorphism on MACE in the same adjusted model.</w:t>
      </w:r>
    </w:p>
    <w:sectPr w:rsidR="00651FB0" w:rsidRPr="000A4280" w:rsidSect="000A42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FB0" w:rsidRDefault="00651FB0" w:rsidP="00651FB0">
      <w:r>
        <w:separator/>
      </w:r>
    </w:p>
  </w:endnote>
  <w:endnote w:type="continuationSeparator" w:id="0">
    <w:p w:rsidR="00651FB0" w:rsidRDefault="00651FB0" w:rsidP="00651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FB0" w:rsidRDefault="00651FB0" w:rsidP="00651FB0">
      <w:r>
        <w:separator/>
      </w:r>
    </w:p>
  </w:footnote>
  <w:footnote w:type="continuationSeparator" w:id="0">
    <w:p w:rsidR="00651FB0" w:rsidRDefault="00651FB0" w:rsidP="00651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280"/>
    <w:rsid w:val="000A4280"/>
    <w:rsid w:val="004609AC"/>
    <w:rsid w:val="00651FB0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44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28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F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1FB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51F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1FB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28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F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1FB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51F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1FB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11-22T07:08:00Z</dcterms:created>
  <dcterms:modified xsi:type="dcterms:W3CDTF">2019-12-12T00:58:00Z</dcterms:modified>
</cp:coreProperties>
</file>